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01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40"/>
        <w:gridCol w:w="360"/>
        <w:gridCol w:w="1428"/>
        <w:gridCol w:w="1275"/>
        <w:gridCol w:w="1418"/>
        <w:gridCol w:w="1276"/>
        <w:gridCol w:w="1417"/>
        <w:gridCol w:w="1134"/>
        <w:gridCol w:w="1134"/>
        <w:gridCol w:w="1134"/>
        <w:gridCol w:w="1134"/>
        <w:gridCol w:w="1134"/>
        <w:gridCol w:w="1134"/>
      </w:tblGrid>
      <w:tr w:rsidR="000A4691" w:rsidRPr="00667E4B" w14:paraId="1C939E7F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10348" w:type="dxa"/>
            <w:gridSpan w:val="8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F1EB17" w14:textId="77777777" w:rsidR="000A4691" w:rsidRPr="00667E4B" w:rsidRDefault="00000000">
            <w:pPr>
              <w:spacing w:after="0"/>
              <w:rPr>
                <w:lang w:val="en-US"/>
              </w:rPr>
            </w:pPr>
            <w:bookmarkStart w:id="0" w:name="_Hlk138327846"/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ocio-economic gradients in low birth weight: a comparative perspective</w:t>
            </w:r>
            <w:bookmarkEnd w:id="0"/>
            <w:r>
              <w:rPr>
                <w:lang w:val="en-US"/>
              </w:rPr>
              <w:t xml:space="preserve"> </w:t>
            </w:r>
          </w:p>
          <w:p w14:paraId="09D48343" w14:textId="77777777" w:rsidR="000A4691" w:rsidRDefault="000A4691">
            <w:pPr>
              <w:spacing w:after="0"/>
              <w:rPr>
                <w:lang w:val="en-US"/>
              </w:rPr>
            </w:pPr>
          </w:p>
          <w:p w14:paraId="38BC53C4" w14:textId="77777777" w:rsidR="000A4691" w:rsidRPr="00667E4B" w:rsidRDefault="00000000">
            <w:pPr>
              <w:spacing w:after="0"/>
              <w:rPr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ppendix Table 1A – Sensitivity analyse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E66969" w14:textId="77777777" w:rsidR="000A4691" w:rsidRDefault="000A4691">
            <w:pPr>
              <w:spacing w:after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66A781" w14:textId="77777777" w:rsidR="000A4691" w:rsidRDefault="000A4691">
            <w:pPr>
              <w:spacing w:after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34C8D9" w14:textId="77777777" w:rsidR="000A4691" w:rsidRDefault="000A4691">
            <w:pPr>
              <w:spacing w:after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09DD28" w14:textId="77777777" w:rsidR="000A4691" w:rsidRDefault="000A4691">
            <w:pPr>
              <w:spacing w:after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764DCD" w14:textId="77777777" w:rsidR="000A4691" w:rsidRDefault="000A4691">
            <w:pPr>
              <w:spacing w:after="0"/>
              <w:rPr>
                <w:lang w:val="en-US"/>
              </w:rPr>
            </w:pPr>
          </w:p>
        </w:tc>
      </w:tr>
      <w:tr w:rsidR="000A4691" w14:paraId="63F8FD37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342CB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A3C29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6C11F5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USA - ECLS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F9E9C1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UK - MC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894D6F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France - Elf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6C5744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5CB188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13827A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815484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942FC2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:rsidRPr="00667E4B" w14:paraId="4FF03447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10348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171BB8" w14:textId="77777777" w:rsidR="000A4691" w:rsidRPr="00667E4B" w:rsidRDefault="00000000">
            <w:pPr>
              <w:spacing w:after="0"/>
              <w:rPr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anel A: Logistic regression, Odds Ratios of low birthweight, overall population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8F3B89" w14:textId="77777777" w:rsidR="000A4691" w:rsidRDefault="000A4691">
            <w:pPr>
              <w:spacing w:after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EBBA82" w14:textId="77777777" w:rsidR="000A4691" w:rsidRDefault="000A4691">
            <w:pPr>
              <w:spacing w:after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5EC87E" w14:textId="77777777" w:rsidR="000A4691" w:rsidRDefault="000A4691">
            <w:pPr>
              <w:spacing w:after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3E7D9C" w14:textId="77777777" w:rsidR="000A4691" w:rsidRDefault="000A4691">
            <w:pPr>
              <w:spacing w:after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65C2D4" w14:textId="77777777" w:rsidR="000A4691" w:rsidRDefault="000A4691">
            <w:pPr>
              <w:spacing w:after="0"/>
              <w:rPr>
                <w:lang w:val="en-US"/>
              </w:rPr>
            </w:pPr>
          </w:p>
        </w:tc>
      </w:tr>
      <w:tr w:rsidR="000A4691" w:rsidRPr="00667E4B" w14:paraId="1A60BB69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126BF9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C503A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2AE3FB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Including births less than 33 week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78EFC0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924AE1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4F6112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4BC661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066516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5E57850B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026A63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B8172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5C2B8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FF7C8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599C6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D35A8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444E1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74EE3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E4C69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A2A72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F3746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C4CA8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99E79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28C191FB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97DF5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Low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611A5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0*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3BC1B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0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82471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39*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EF1CF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0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38270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3ECAF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FDCDE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D21FF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2228E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888A7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344ED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0B3518AB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50A180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High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48E08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6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DB151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C47F4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1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53868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4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5DE587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3B541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16E83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D6DC8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D7AF8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76225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0F477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69271353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FFFE5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CCF52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E5665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9489B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736D4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34CB3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649ED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2EC89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D1456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61763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01CBE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F7B97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9368C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784D0C99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1D351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8B6AD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8E4A4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85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C4DBB7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85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2DC55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6270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F9380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6270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E6798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D1BB0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n/a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00430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18FED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F59C5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7C1A8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11EA1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:rsidRPr="00667E4B" w14:paraId="737D6479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E950E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D1898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96EC0B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 xml:space="preserve">Excluding mothers aged under 18 at birth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EA4B92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61F741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5762F1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7B615D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52EDE5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0A4691" w14:paraId="1A5D7E90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84609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79F9E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74576C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4AC20C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030AEC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C6BAEF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FE02F7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C4BB03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47308A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1DFECA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C4715C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3DB86E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D91DEA" w14:textId="77777777" w:rsidR="000A4691" w:rsidRDefault="000A4691">
            <w:pPr>
              <w:spacing w:after="0"/>
            </w:pPr>
          </w:p>
        </w:tc>
      </w:tr>
      <w:tr w:rsidR="000A4691" w14:paraId="3B565ACF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CD2B2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Low educatio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FD9D5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8AA79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3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4D200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1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D29F4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51*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348457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44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C5BD84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046ED6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1CC136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2D1AAB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64FB40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0773BB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EFB097" w14:textId="77777777" w:rsidR="000A4691" w:rsidRDefault="000A4691">
            <w:pPr>
              <w:spacing w:after="0"/>
            </w:pPr>
          </w:p>
        </w:tc>
      </w:tr>
      <w:tr w:rsidR="000A4691" w14:paraId="217A45C8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E69BC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High educatio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F20BC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BBF62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,8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DF8DB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4D556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5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D1ACF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7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E5CFF5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67BB73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8F15A0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3D75DE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DF77DA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05B480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EA3EDB" w14:textId="77777777" w:rsidR="000A4691" w:rsidRDefault="000A4691">
            <w:pPr>
              <w:spacing w:after="0"/>
            </w:pPr>
          </w:p>
        </w:tc>
      </w:tr>
      <w:tr w:rsidR="000A4691" w14:paraId="05738CE4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D3C48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28263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4F19D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9E613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0418E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3B356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7D476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28114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2CB89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B2A89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F9742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E8EB5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98F17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6DD52C3F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F0BE9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CBECA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41FDE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3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B5AAD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30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677E3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48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62508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48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B86D1E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3EC72E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n/a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6BFAC9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80F160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B8A933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3FBB47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008402" w14:textId="77777777" w:rsidR="000A4691" w:rsidRDefault="000A4691">
            <w:pPr>
              <w:spacing w:after="0"/>
            </w:pPr>
          </w:p>
        </w:tc>
      </w:tr>
      <w:tr w:rsidR="000A4691" w:rsidRPr="00667E4B" w14:paraId="55AD3F85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0F5FD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DC141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FAB807" w14:textId="77777777" w:rsidR="000A4691" w:rsidRPr="00667E4B" w:rsidRDefault="00000000">
            <w:pPr>
              <w:spacing w:after="0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Excluding mothers aged under 25 at birth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72B4F1" w14:textId="77777777" w:rsidR="000A4691" w:rsidRDefault="000A469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945792" w14:textId="77777777" w:rsidR="000A4691" w:rsidRDefault="000A469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F04398" w14:textId="77777777" w:rsidR="000A4691" w:rsidRDefault="000A469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5E09F7" w14:textId="77777777" w:rsidR="000A4691" w:rsidRDefault="000A4691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B12A37" w14:textId="77777777" w:rsidR="000A4691" w:rsidRDefault="000A4691">
            <w:pPr>
              <w:spacing w:after="0"/>
              <w:jc w:val="center"/>
              <w:rPr>
                <w:lang w:val="en-US"/>
              </w:rPr>
            </w:pPr>
          </w:p>
        </w:tc>
      </w:tr>
      <w:tr w:rsidR="000A4691" w14:paraId="3E385E96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6AAC5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62ED2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3015A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BC965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E1778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B2642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B939B4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E7B329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D12701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D2158D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9180EF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0C524C" w14:textId="77777777" w:rsidR="000A4691" w:rsidRDefault="000A4691">
            <w:pPr>
              <w:spacing w:after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BE2903" w14:textId="77777777" w:rsidR="000A4691" w:rsidRDefault="000A4691">
            <w:pPr>
              <w:spacing w:after="0"/>
            </w:pPr>
          </w:p>
        </w:tc>
      </w:tr>
      <w:tr w:rsidR="000A4691" w14:paraId="1857A5F4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917C2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Low educatio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53DD7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6347F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5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CD8C2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1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8591F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59*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3CE78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52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8AEE2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6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DE116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36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4F473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6C8AF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1BC1C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E4E08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87807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323758EC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8643F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High educatio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E9B7F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434DC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0BBD5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6B514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9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18E94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0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B936C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1*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7689B7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5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8E182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40A45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EDB58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5B16E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8966B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66C11182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5B1DA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8DF67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35CE9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429F3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E350C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9DF06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1C75A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DAB0D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BFA0F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8E202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7479D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74239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86784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27C6E9FA" w14:textId="77777777">
        <w:tblPrEx>
          <w:tblCellMar>
            <w:top w:w="0" w:type="dxa"/>
            <w:bottom w:w="0" w:type="dxa"/>
          </w:tblCellMar>
        </w:tblPrEx>
        <w:trPr>
          <w:trHeight w:val="91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C9A0A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24631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F9FC9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55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5CE0A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550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23942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1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F67CA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166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18AAC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119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5D1A77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119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CD369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B389B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B7AD1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78233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ED043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288B0754" w14:textId="77777777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0AE04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4BEAE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8050BA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on-complete case model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A5C61E" w14:textId="77777777" w:rsidR="000A4691" w:rsidRDefault="000A4691">
            <w:pPr>
              <w:suppressAutoHyphens w:val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AE1882" w14:textId="77777777" w:rsidR="000A4691" w:rsidRDefault="000A4691">
            <w:pPr>
              <w:suppressAutoHyphens w:val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EF0221" w14:textId="77777777" w:rsidR="000A4691" w:rsidRDefault="000A4691">
            <w:pPr>
              <w:suppressAutoHyphens w:val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683169BA" w14:textId="77777777" w:rsidR="000A4691" w:rsidRDefault="000A4691">
            <w:pPr>
              <w:suppressAutoHyphens w:val="0"/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AB1F82F" w14:textId="77777777" w:rsidR="000A4691" w:rsidRDefault="000A4691">
            <w:pPr>
              <w:suppressAutoHyphens w:val="0"/>
            </w:pPr>
          </w:p>
        </w:tc>
      </w:tr>
      <w:tr w:rsidR="000A4691" w14:paraId="56D0ABA9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A4FCB3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7F616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C8885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23E01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59259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037A5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78C10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91310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13E34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037BB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AE738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91C2A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E6442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749EED4E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564E0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Low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FC7F5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4*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AF19A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5**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C781A1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32*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8D0EC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9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7D2497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34*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F17A2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61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E877C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47AA9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683D8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0CE8E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502B6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218CB47A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02BB1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High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CFBDE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B5971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5**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7157F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6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47A08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7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E71F8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9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B27EB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1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B46DE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E80F2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9A30C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4DDB1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DB064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507B6C73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F4684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50B82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B61DB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9DE18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E0A90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C0DD2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F15E8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C3A1A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1D6A3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81BFE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AC435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A0E19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FBF89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563FFFB2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FC643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9CCBF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4ADCD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95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05F5F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95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BA263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7938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585D1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7938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F786F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182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02264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18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8406A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0014C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2AD80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AEA9C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B3653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:rsidRPr="00667E4B" w14:paraId="3547D435" w14:textId="77777777">
        <w:tblPrEx>
          <w:tblCellMar>
            <w:top w:w="0" w:type="dxa"/>
            <w:bottom w:w="0" w:type="dxa"/>
          </w:tblCellMar>
        </w:tblPrEx>
        <w:trPr>
          <w:trHeight w:val="385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41396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43701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311121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xcluding high birthweight (&gt;=4500 grs) from reference category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6AFDD8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994605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202614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619532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A58764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369AE8AD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A4B6AB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00878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5D065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C9E4F7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61C70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1C1AB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3A0F3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675D7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78A06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AF506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ACABA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42FC6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D95B9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0D283B52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DCF94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Low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532C9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5*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E2B85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15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C66B0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50*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0580D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9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2D0EB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6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99CB4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35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1781D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DCC6E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C890B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64D13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BAF3D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4BED7F28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787A9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High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0345A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94C36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184FA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5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B4BDC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5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E0EAF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4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A2A24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1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385F8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B485F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83639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90670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CE5DB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0B5B8980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34074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08489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D6D22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490CA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76CDC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C0980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95AE8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55EE7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A9977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2429A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5E2CA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E3E5B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F0C8F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58196AFA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B6A31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69B1D3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BCB6D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0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BF83F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0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35779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 600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3A8B5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 600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FF6EA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126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43E5E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12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D80A2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0AC40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0F010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A85EF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50CEC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:rsidRPr="00667E4B" w14:paraId="1AE58349" w14:textId="77777777">
        <w:tblPrEx>
          <w:tblCellMar>
            <w:top w:w="0" w:type="dxa"/>
            <w:bottom w:w="0" w:type="dxa"/>
          </w:tblCellMar>
        </w:tblPrEx>
        <w:trPr>
          <w:trHeight w:val="412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29EBF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4F035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40879C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Alternative education categories (high school diploma in middle ed. category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9F4583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3A8443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F0D7BC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90EF28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33C3A5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656337F2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EA4209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F44E2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6703D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0A0DA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BA269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66684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BB89A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9D341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E467C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6E9FE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F8390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AFB30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74015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70496C4C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662F9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Low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3D2E5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0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27A21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95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810D3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E4C2C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12522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61*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E6323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45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20C9C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E9F62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949FE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C7AFE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B2CC0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1DBFBF1F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CC9E5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High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E242E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7*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2D313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9**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C7007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6AF45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2C45C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9*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7EE36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1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E5B72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B07F3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0CC98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9C1F8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715B1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3A19587E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13CC3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8E76E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737D3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977AF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55940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1D784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9C5FE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17595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CC0CB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10B0B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57DCA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B7F44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229E2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6A796C3D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64A0F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7F9FE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267D7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5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A7430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5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C40BE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08C5D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9B137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238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476D57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23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3A6EA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B40AE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1250A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ACD44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57CDA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:rsidRPr="00667E4B" w14:paraId="2945A7C0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3A419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F2369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25DDD5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Including prompt antenatal care to M3 &amp; M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BC0214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A8A0F8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340C8D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D281D8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CC28C9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67D3C870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41269F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73929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CC0D1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3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1E06F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FDF7A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3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122B1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0CDDE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A92BF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07E4F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E8A45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F55CB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F1F04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9AD46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06B5985A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BD5A1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Low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36D3D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2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68C52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1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5F527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33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EC548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9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73DE6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286FC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544AD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C8842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83C3A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F4FF7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FA059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6FFDA3F1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A2590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lastRenderedPageBreak/>
              <w:t>High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3E8BC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5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85458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C85B8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5*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6B1E1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5*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6DEAA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CF555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09DA8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1214F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B9FA2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BD8DA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EFBBA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2BD3A5FF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8744F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6CBD1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9E4E8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38707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3F0E4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1452B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B575D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75B62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D8FCB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639B2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44C4A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38C9E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A591B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464259D6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93E7E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35431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5BBB0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5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229DB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5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09225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 87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781C0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 87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D92FD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0DDE8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1F494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49CC2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28EA7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B71D2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E6908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:rsidRPr="00667E4B" w14:paraId="1534D8D2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7D50B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8D69F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28316E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xcluding maternal age and marital status from control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FD21FB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0D4591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32AC09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FE9F60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34F202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03EE69A5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6EBC91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44DD1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E1BF9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1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7F418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0254D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1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7E03A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5E794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5E81C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A6E22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B3FBB7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081D1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502F0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280FA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4231B0BC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5793D7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Low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CF821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37*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BE5DE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18*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24837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46*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D52AD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6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D8C76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53*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65AF3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38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FF252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40F2A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AAC8F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EC77B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B93BA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5202BAF7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55F1F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High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2F75A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6*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C07B7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4DD6E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7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3B399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9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1DE4B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6*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DC58E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1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4AC17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ED23F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89688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7B42C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BCC5F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145B0668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CB7EB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C8AB9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6B7E6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1DDC26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78136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8E424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912CB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6CD4D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2E728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ED96B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BCB2B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21F3F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986B5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65308ED5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118BC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2C8D3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323FB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5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C40E7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5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6B350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 87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DF4DD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 871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5BA701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238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C6B48F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23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DC374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41742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11385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ABEC7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9CC4A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:rsidRPr="00667E4B" w14:paraId="0E5A441B" w14:textId="77777777">
        <w:tblPrEx>
          <w:tblCellMar>
            <w:top w:w="0" w:type="dxa"/>
            <w:bottom w:w="0" w:type="dxa"/>
          </w:tblCellMar>
        </w:tblPrEx>
        <w:trPr>
          <w:trHeight w:val="37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E4779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CDB40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7F4868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Including mother nativity to control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09808B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952845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369563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0DEB41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06FE66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0306E454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F38A5D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0FE15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455C8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1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FB027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9AE9F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1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0DCAC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28C9F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D835C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9436F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0C63A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5744E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FA04F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9E3FE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1A8ED280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7228B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Low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90787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38*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69DCA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18*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D4386D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99474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4FCF07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50*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C5F26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35*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F1D98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32BDA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A3611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CFFDD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49856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58E83EFB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42E406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High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6AA43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6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29926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E1CEB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C3E19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B1ACD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6*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D41092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1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07F9F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0DAE2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DE1EA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4BB8E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0138A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607263F2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0C4FFD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98DBF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3A5C6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F8C46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944E1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85AF2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9E998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75C39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DE2E8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AB0E3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4D176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8829A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B1E38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2DD71A89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7113B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00DC39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158AF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5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80088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5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D4201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E03EF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/a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DD5CE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238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42FB5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23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B018C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B3A00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0E0DB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303C8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8E0EB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212C4741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21B90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C3674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5D072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E905A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8B2D1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4CA4A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D54FBA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46E18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45CF6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319B0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15066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A3735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8D777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:rsidRPr="00667E4B" w14:paraId="2F41ED7E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10348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B63F6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anel B: Linear regression, coefficients predicting continuous birthweight (in grams) or low birthweight (binary), total sampl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AA8A5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89E91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C1290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50829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AE641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34B33B5A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40C44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B6B8E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E038FA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USA - ECLS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F6BE77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UK - MC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F5A796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France - Elf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2ADC7D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598DAF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9D7075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EFF1F9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22C383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:rsidRPr="00667E4B" w14:paraId="1966E1F7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F8BF77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D614E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9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ED494D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Same as main specification, outcome is continuous birthweight (in grams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21BEDB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A38DA8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7E456A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39D61E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D7F1E0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04638FD5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F76E11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46318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E7007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09380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B684B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0E07B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4BE4C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93AD0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62F65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910BA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78A0F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C31BE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11A13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7F8085BF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919CB7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Low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361D7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84.9*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15BB0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27.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B57A2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88.4*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1BE5E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37.3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4F066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18.5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B4E46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18.9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AAEE2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7E3E6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2BF9A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14B95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17BB7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41E8E443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097DA57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High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9FE91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3.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BDD4A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20.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93B99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7.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430B2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8.4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0FAD6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6.4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7C719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2.3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1F26B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1C36E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733D9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0FC05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52EA0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2B0B9C1F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89B06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40B2D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1992A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1C2BD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CADE2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B8579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0590F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96AA9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1B6DC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4F15C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034CC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A483A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5C253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1A9204C7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712A8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78572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B4475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5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20A13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5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D60DC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 8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DA7D3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 87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030B4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 23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D4DAF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23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E121B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D6C66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86C10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A8E2D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1256A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:rsidRPr="00667E4B" w14:paraId="3C5CF169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CE192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A8360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9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2E69D1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Same as main specification, outcome is binary low birthweight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9E295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A544E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51184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1D24C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1896C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66C839C5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A62DE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3C9C5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4674C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FA882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45164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7590A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3AC96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4D6ED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A2736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31A72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E59B1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7BB62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08704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42DC18E3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5D1C9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Low educatio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1DFD5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8D709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12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2607B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0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0382D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20*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BEB617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10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5C575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10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8E726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10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C89BB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096B7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6D1E8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3920D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AEE03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48D344D4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B388D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High educatio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94974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7CB1C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0.00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BDB6A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0.008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13F7F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0.14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1C580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0.14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6AFA0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0.010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07FDA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0.006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9A87E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5B433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2D7CB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1665C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4C43D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29FF1FBC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045BE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473D9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1256A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93BA5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6125E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FF7D7A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219C9B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25C17F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11530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ABFA2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A8A19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4C7F5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BD0F4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2FEBEFFA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71311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74F5E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0A81C0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5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206CA2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550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F44593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 8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1DFBDE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5 87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54658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 23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C83C9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 23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C873E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13F82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22EA3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7F62B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FA1B0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:rsidRPr="00667E4B" w14:paraId="32218650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10348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621D2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anel C: Logistic regression, Odds Ratios of low birthweight, subpopulation analyse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04C75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5F551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24FB44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C3399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84579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5C20436F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2A7CF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08B14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8698D6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USA - ECLS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A2169F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UK - MC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4A932D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France - Elf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FCEEC7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61226F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72C383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C31B22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F4B714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:rsidRPr="00667E4B" w14:paraId="707845D8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C7CE41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407C5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CEFD313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on-Hispanic White mothers only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817144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White mothers only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E33716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French born mothers, of French born parents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C52AB9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04CBFB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122EAE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95A287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88DC4C" w14:textId="77777777" w:rsidR="000A4691" w:rsidRDefault="000A4691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35CD5150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1C619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D8838B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3B535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0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F94DB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27D4F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1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215C3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DAD5E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4D2D2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del 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C90A8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A5B81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93CBC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FD7C7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9BCB2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0B37C663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B5421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Low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B5C9B1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34**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077AD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7*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01824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47*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EE7E6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30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775301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22*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C3561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.1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CAD23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EED58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83790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C8117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51B91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7FA0F5C1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4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C27B8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High education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0B149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8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2281A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8*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D4F3D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6**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9AF824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5**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2E34A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67**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A7A22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70**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04425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72598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3E159E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43907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0A2E5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0F601002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D00DCD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24AAA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B28E6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0DA37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44DFD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4C7CF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62261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5BC91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3F8DC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2E7A7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1BD32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818A45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A2248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4DE062CC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52E2B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DD02C9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2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4C94C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395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F42E9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395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AB6B2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3769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3BC33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3769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BDF1E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810</w:t>
            </w:r>
          </w:p>
        </w:tc>
        <w:tc>
          <w:tcPr>
            <w:tcW w:w="113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F6C0C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81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4D73A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5B52D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86F02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B707E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B690D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:rsidRPr="00667E4B" w14:paraId="34A83581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3828" w:type="dxa"/>
            <w:gridSpan w:val="3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3B174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*** p&lt;0.01, ** p&lt;0.05, * p&lt;0.1</w:t>
            </w:r>
          </w:p>
          <w:p w14:paraId="59F80F1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ECLS n rounded to the nearest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50</w:t>
            </w:r>
            <w:proofErr w:type="gramEnd"/>
          </w:p>
          <w:p w14:paraId="1C672C6A" w14:textId="77777777" w:rsidR="000A4691" w:rsidRDefault="000A4691">
            <w:pPr>
              <w:spacing w:after="0"/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1F903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EB455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CF4A5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6470B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459072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C34F6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CB566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BF6C3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</w:tbl>
    <w:p w14:paraId="34196B82" w14:textId="77777777" w:rsidR="000A4691" w:rsidRDefault="000A4691">
      <w:pPr>
        <w:rPr>
          <w:lang w:val="en-US"/>
        </w:rPr>
      </w:pPr>
    </w:p>
    <w:p w14:paraId="4E3E254E" w14:textId="77777777" w:rsidR="000A4691" w:rsidRDefault="000A4691">
      <w:pPr>
        <w:pageBreakBefore/>
        <w:suppressAutoHyphens w:val="0"/>
        <w:rPr>
          <w:lang w:val="en-US"/>
        </w:rPr>
      </w:pPr>
    </w:p>
    <w:tbl>
      <w:tblPr>
        <w:tblW w:w="803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40"/>
        <w:gridCol w:w="360"/>
        <w:gridCol w:w="1580"/>
        <w:gridCol w:w="1460"/>
        <w:gridCol w:w="1460"/>
        <w:gridCol w:w="1134"/>
      </w:tblGrid>
      <w:tr w:rsidR="000A4691" w:rsidRPr="00667E4B" w14:paraId="029B7EC4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8034" w:type="dxa"/>
            <w:gridSpan w:val="6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29FB53" w14:textId="77777777" w:rsidR="000A4691" w:rsidRPr="00667E4B" w:rsidRDefault="00000000">
            <w:pPr>
              <w:spacing w:after="0"/>
              <w:rPr>
                <w:lang w:val="en-US"/>
              </w:rPr>
            </w:pPr>
            <w:bookmarkStart w:id="1" w:name="_Hlk159880768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ppendix Table 2A: Maternal smoking during the pregnancy by maternal education</w:t>
            </w:r>
          </w:p>
        </w:tc>
      </w:tr>
      <w:tr w:rsidR="000A4691" w14:paraId="33FC9C75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25ACFF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E9EBE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0B3F2D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Maternal educ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8387C6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  <w:tr w:rsidR="000A4691" w14:paraId="42031017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0B130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E72F7F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15D728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Low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EBDFF7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Medium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FBD6AD" w14:textId="77777777" w:rsidR="000A4691" w:rsidRDefault="00000000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67A3C9" w14:textId="77777777" w:rsidR="000A4691" w:rsidRDefault="00000000">
            <w:pPr>
              <w:spacing w:after="0"/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fr-FR"/>
              </w:rPr>
              <w:t>p-value</w:t>
            </w:r>
          </w:p>
        </w:tc>
      </w:tr>
      <w:tr w:rsidR="000A4691" w:rsidRPr="00667E4B" w14:paraId="612F2AF7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8034" w:type="dxa"/>
            <w:gridSpan w:val="6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8D136E" w14:textId="77777777" w:rsidR="000A4691" w:rsidRPr="00667E4B" w:rsidRDefault="00000000">
            <w:pPr>
              <w:spacing w:after="0"/>
              <w:rPr>
                <w:lang w:val="en-US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roportion of mothers who smoked during the 3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>rd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 trimester pregnancy</w:t>
            </w:r>
          </w:p>
        </w:tc>
      </w:tr>
      <w:tr w:rsidR="000A4691" w14:paraId="5980A986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99034EC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CLS-B, US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4B30D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B9E035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173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7F3333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849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01970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24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0CE382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&lt;0.0001</w:t>
            </w:r>
          </w:p>
        </w:tc>
      </w:tr>
      <w:tr w:rsidR="000A4691" w14:paraId="06BFC441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F4557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CS, UK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7FA3A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B5127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2957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91EA7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1108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DCE0D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34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ABBEB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&lt;0.0001</w:t>
            </w:r>
          </w:p>
        </w:tc>
      </w:tr>
      <w:tr w:rsidR="000A4691" w14:paraId="0E25D216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D8A265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lfe, France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DAB9AE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1242DD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2604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9C25B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1278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610E30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0.068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6A46A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&lt;0.0001</w:t>
            </w:r>
          </w:p>
        </w:tc>
      </w:tr>
      <w:tr w:rsidR="000A4691" w14:paraId="78BFE109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F93FC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1182F4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ED9783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E500C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5C0B11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21622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:rsidRPr="00667E4B" w14:paraId="67B77896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8034" w:type="dxa"/>
            <w:gridSpan w:val="6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29192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verage number of daily cigarettes, conditional on any smoking (95% CI)</w:t>
            </w:r>
          </w:p>
        </w:tc>
      </w:tr>
      <w:tr w:rsidR="000A4691" w14:paraId="788BC27A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99F6FA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CLS-B, US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A47830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A3991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1.2 (9.9-12.4)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34BE0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.9 (7.1-10.7)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6BE97E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.6 (3-18.3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E9486A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5F809446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4B0B67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CS, UK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A54955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9F15D6F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.0 (8.7-9.3)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9A1B5B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6.6 (5.9-7.3)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183618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5.3 (4-6.5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E00DDC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0A4691" w14:paraId="339485A3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204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C53C1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lfe, France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9EFF18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8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AD1329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7.1 (6.8-7.4)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C4E4C3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4.6 (4.4-5.1)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88D0A6" w14:textId="77777777" w:rsidR="000A4691" w:rsidRDefault="00000000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3.8 (3.6-4.06)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B958E7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bookmarkEnd w:id="1"/>
      <w:tr w:rsidR="000A4691" w14:paraId="72FB0BA7" w14:textId="77777777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3980" w:type="dxa"/>
            <w:gridSpan w:val="3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D79175" w14:textId="77777777" w:rsidR="000A4691" w:rsidRDefault="000A4691">
            <w:pPr>
              <w:spacing w:after="0"/>
              <w:rPr>
                <w:lang w:val="en-US"/>
              </w:rPr>
            </w:pPr>
          </w:p>
        </w:tc>
        <w:tc>
          <w:tcPr>
            <w:tcW w:w="146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F42E23" w14:textId="77777777" w:rsidR="000A4691" w:rsidRDefault="000A4691">
            <w:pPr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6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9ADF7D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7C9209" w14:textId="77777777" w:rsidR="000A4691" w:rsidRDefault="000A469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</w:tr>
    </w:tbl>
    <w:p w14:paraId="23FB0233" w14:textId="77777777" w:rsidR="000A4691" w:rsidRDefault="000A4691">
      <w:pPr>
        <w:rPr>
          <w:lang w:val="en-US"/>
        </w:rPr>
      </w:pPr>
    </w:p>
    <w:sectPr w:rsidR="000A4691">
      <w:pgSz w:w="11906" w:h="16838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5C44D" w14:textId="77777777" w:rsidR="007D708A" w:rsidRDefault="007D708A">
      <w:pPr>
        <w:spacing w:after="0"/>
      </w:pPr>
      <w:r>
        <w:separator/>
      </w:r>
    </w:p>
  </w:endnote>
  <w:endnote w:type="continuationSeparator" w:id="0">
    <w:p w14:paraId="7DA891A7" w14:textId="77777777" w:rsidR="007D708A" w:rsidRDefault="007D70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80EE8" w14:textId="77777777" w:rsidR="007D708A" w:rsidRDefault="007D708A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03BAFC0C" w14:textId="77777777" w:rsidR="007D708A" w:rsidRDefault="007D708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0A4691"/>
    <w:rsid w:val="000A4691"/>
    <w:rsid w:val="00667E4B"/>
    <w:rsid w:val="007D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8B97D"/>
  <w15:docId w15:val="{52E800C0-33E0-4B85-AD5A-54823AD7D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fr-FR" w:eastAsia="en-US" w:bidi="ar-SA"/>
      </w:rPr>
    </w:rPrDefault>
    <w:pPrDefault>
      <w:pPr>
        <w:autoSpaceDN w:val="0"/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2</Words>
  <Characters>4029</Characters>
  <Application>Microsoft Office Word</Application>
  <DocSecurity>0</DocSecurity>
  <Lines>33</Lines>
  <Paragraphs>9</Paragraphs>
  <ScaleCrop>false</ScaleCrop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PANICO</dc:creator>
  <dc:description/>
  <cp:lastModifiedBy>Lidia PANICO</cp:lastModifiedBy>
  <cp:revision>2</cp:revision>
  <dcterms:created xsi:type="dcterms:W3CDTF">2024-04-19T09:15:00Z</dcterms:created>
  <dcterms:modified xsi:type="dcterms:W3CDTF">2024-04-19T09:15:00Z</dcterms:modified>
</cp:coreProperties>
</file>